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1AE4F" w14:textId="4296C544" w:rsidR="00AE236C" w:rsidRPr="00AE236C" w:rsidRDefault="009B6E30" w:rsidP="00AE236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9B6E30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422E6892" wp14:editId="50113D02">
            <wp:extent cx="5139891" cy="6940487"/>
            <wp:effectExtent l="0" t="0" r="3810" b="0"/>
            <wp:docPr id="594824388" name="図 1" descr="屋内, 猫, キッチン, 写真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4824388" name="図 1" descr="屋内, 猫, キッチン, 写真 が含まれている画像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72521" cy="6984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8F2C1" w14:textId="1F71D792" w:rsidR="00AE236C" w:rsidRDefault="00AE236C" w:rsidP="00AE236C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AE236C">
        <w:rPr>
          <w:rFonts w:ascii="Times New Roman" w:hAnsi="Times New Roman" w:cs="Times New Roman"/>
          <w:b/>
          <w:bCs/>
          <w:sz w:val="22"/>
          <w:szCs w:val="22"/>
        </w:rPr>
        <w:t>Supplementary Fig</w:t>
      </w:r>
      <w:r w:rsidR="00F13F3F">
        <w:rPr>
          <w:rFonts w:ascii="Times New Roman" w:hAnsi="Times New Roman" w:cs="Times New Roman"/>
          <w:b/>
          <w:bCs/>
          <w:sz w:val="22"/>
          <w:szCs w:val="22"/>
        </w:rPr>
        <w:t>ure</w:t>
      </w:r>
      <w:r w:rsidRPr="00AE236C">
        <w:rPr>
          <w:rFonts w:ascii="Times New Roman" w:hAnsi="Times New Roman" w:cs="Times New Roman"/>
          <w:b/>
          <w:bCs/>
          <w:sz w:val="22"/>
          <w:szCs w:val="22"/>
        </w:rPr>
        <w:t xml:space="preserve"> 1:</w:t>
      </w:r>
      <w:r w:rsidRPr="00AE236C">
        <w:rPr>
          <w:rFonts w:ascii="Times New Roman" w:hAnsi="Times New Roman" w:cs="Times New Roman"/>
          <w:sz w:val="22"/>
          <w:szCs w:val="22"/>
        </w:rPr>
        <w:t xml:space="preserve"> </w:t>
      </w:r>
      <w:r w:rsidR="00DF293B">
        <w:rPr>
          <w:rFonts w:ascii="Times New Roman" w:hAnsi="Times New Roman" w:cs="Times New Roman"/>
          <w:b/>
          <w:bCs/>
          <w:sz w:val="22"/>
          <w:szCs w:val="22"/>
        </w:rPr>
        <w:t>P</w:t>
      </w:r>
      <w:r w:rsidR="00F13F3F" w:rsidRPr="00F13F3F">
        <w:rPr>
          <w:rFonts w:ascii="Times New Roman" w:hAnsi="Times New Roman" w:cs="Times New Roman"/>
          <w:b/>
          <w:bCs/>
          <w:sz w:val="22"/>
          <w:szCs w:val="22"/>
        </w:rPr>
        <w:t xml:space="preserve">ictures </w:t>
      </w:r>
      <w:r w:rsidR="00DF293B">
        <w:rPr>
          <w:rFonts w:ascii="Times New Roman" w:hAnsi="Times New Roman" w:cs="Times New Roman"/>
          <w:b/>
          <w:bCs/>
          <w:sz w:val="22"/>
          <w:szCs w:val="22"/>
        </w:rPr>
        <w:t xml:space="preserve">of </w:t>
      </w:r>
      <w:r w:rsidRPr="00AE236C">
        <w:rPr>
          <w:rFonts w:ascii="Times New Roman" w:hAnsi="Times New Roman" w:cs="Times New Roman" w:hint="eastAsia"/>
          <w:b/>
          <w:bCs/>
          <w:sz w:val="22"/>
          <w:szCs w:val="22"/>
        </w:rPr>
        <w:t>G</w:t>
      </w:r>
      <w:r w:rsidRPr="00AE236C">
        <w:rPr>
          <w:rFonts w:ascii="Times New Roman" w:hAnsi="Times New Roman" w:cs="Times New Roman"/>
          <w:b/>
          <w:bCs/>
          <w:sz w:val="22"/>
          <w:szCs w:val="22"/>
        </w:rPr>
        <w:t xml:space="preserve">MP-grade VerMES50 </w:t>
      </w:r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(two-impeller model)</w:t>
      </w:r>
      <w:r w:rsidRPr="00AE236C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F13F3F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14:paraId="0E7EAE4B" w14:textId="24AA6746" w:rsidR="00DF293B" w:rsidRPr="00DF293B" w:rsidRDefault="00DF293B" w:rsidP="00AE236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Pictures of VerMES 50 with zoom on the </w:t>
      </w:r>
      <w:r w:rsidRPr="00DF293B">
        <w:rPr>
          <w:rFonts w:ascii="Times New Roman" w:hAnsi="Times New Roman" w:cs="Times New Roman"/>
          <w:sz w:val="22"/>
          <w:szCs w:val="22"/>
        </w:rPr>
        <w:t xml:space="preserve">single-use polyethylene material </w:t>
      </w:r>
      <w:r>
        <w:rPr>
          <w:rFonts w:ascii="Times New Roman" w:hAnsi="Times New Roman" w:cs="Times New Roman"/>
          <w:sz w:val="22"/>
          <w:szCs w:val="22"/>
        </w:rPr>
        <w:t>tank (a, b) or the wider view (c, d), and with the hatch open (a, c) or closed (b, d).</w:t>
      </w:r>
    </w:p>
    <w:p w14:paraId="7F4598B9" w14:textId="77777777" w:rsidR="00AE236C" w:rsidRPr="00AE236C" w:rsidRDefault="00AE236C" w:rsidP="00AE236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4E14174" w14:textId="77777777" w:rsidR="007D41B8" w:rsidRDefault="007D41B8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br w:type="page"/>
      </w:r>
    </w:p>
    <w:p w14:paraId="7DCBECAD" w14:textId="3D6EC27F" w:rsidR="009B6E30" w:rsidRDefault="009B6E30" w:rsidP="00AE236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B6E30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5D285D79" wp14:editId="69D1DF80">
            <wp:extent cx="4711700" cy="4191000"/>
            <wp:effectExtent l="0" t="0" r="0" b="0"/>
            <wp:docPr id="1284033078" name="図 1" descr="グラフ, 折れ線グラフ, 散布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033078" name="図 1" descr="グラフ, 折れ線グラフ, 散布図&#10;&#10;自動的に生成された説明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11700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0DD68" w14:textId="77471A61" w:rsidR="00AE236C" w:rsidRPr="00AE236C" w:rsidRDefault="00AE236C" w:rsidP="00AE236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</w:t>
      </w:r>
      <w:r w:rsidR="00F13F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2: Effects of impeller speed on </w:t>
      </w:r>
      <w:r w:rsidR="002563F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issociation with the theoretical value</w:t>
      </w:r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in </w:t>
      </w:r>
      <w:proofErr w:type="spellStart"/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erMES</w:t>
      </w:r>
      <w:proofErr w:type="spellEnd"/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two-impeller model).  </w:t>
      </w:r>
    </w:p>
    <w:p w14:paraId="383A9D59" w14:textId="0EDDE90F" w:rsidR="00AE236C" w:rsidRPr="00AE236C" w:rsidRDefault="00AE236C" w:rsidP="00AE236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Relationship between the setting motion speed and real motion speed of the impeller in VerMES10</w:t>
      </w:r>
      <w:r w:rsidR="002563F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VerMES</w:t>
      </w: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0. Each </w:t>
      </w:r>
      <w:proofErr w:type="spellStart"/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VerMES</w:t>
      </w:r>
      <w:proofErr w:type="spellEnd"/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ad a different controller system. </w:t>
      </w:r>
    </w:p>
    <w:p w14:paraId="3BB32C82" w14:textId="64B3E5C5" w:rsidR="007D41B8" w:rsidRDefault="007D41B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6482AF63" w14:textId="3A932608" w:rsidR="00AE236C" w:rsidRPr="00AE236C" w:rsidRDefault="009B6E30" w:rsidP="00AE236C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B6E30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3A26D8A6" wp14:editId="2B61173E">
            <wp:extent cx="4953000" cy="3340100"/>
            <wp:effectExtent l="0" t="0" r="0" b="0"/>
            <wp:docPr id="1643244413" name="図 1" descr="グラフ, 棒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3244413" name="図 1" descr="グラフ, 棒グラフ&#10;&#10;自動的に生成された説明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953000" cy="334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4D1D93" w14:textId="08D1A82A" w:rsidR="002563F6" w:rsidRDefault="00AE236C" w:rsidP="00AE236C">
      <w:pPr>
        <w:spacing w:before="120" w:after="24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</w:t>
      </w:r>
      <w:r w:rsidR="00F13F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3: </w:t>
      </w:r>
      <w:r w:rsidR="002563F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Hemostatic ratio after platelet transfusion in </w:t>
      </w:r>
      <w:r w:rsidR="002563F6" w:rsidRPr="002563F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 thrombocytopenia mouse model.</w:t>
      </w:r>
    </w:p>
    <w:p w14:paraId="63BF5483" w14:textId="0643DB7A" w:rsidR="007D41B8" w:rsidRDefault="003555DF" w:rsidP="00AE236C">
      <w:pPr>
        <w:spacing w:before="120" w:after="24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h</w:t>
      </w:r>
      <w:r w:rsidR="00AE236C" w:rsidRPr="00AE236C">
        <w:rPr>
          <w:rFonts w:ascii="Times New Roman" w:hAnsi="Times New Roman" w:cs="Times New Roman"/>
          <w:sz w:val="22"/>
          <w:szCs w:val="22"/>
        </w:rPr>
        <w:t xml:space="preserve">emostatic ratio was evaluated by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 w:rsidR="00AE236C" w:rsidRPr="00AE236C">
        <w:rPr>
          <w:rFonts w:ascii="Times New Roman" w:hAnsi="Times New Roman" w:cs="Times New Roman"/>
          <w:sz w:val="22"/>
          <w:szCs w:val="22"/>
        </w:rPr>
        <w:t xml:space="preserve">number of hemostatic </w:t>
      </w:r>
      <w:r w:rsidR="002563F6">
        <w:rPr>
          <w:rFonts w:ascii="Times New Roman" w:hAnsi="Times New Roman" w:cs="Times New Roman"/>
          <w:sz w:val="22"/>
          <w:szCs w:val="22"/>
        </w:rPr>
        <w:t>mice</w:t>
      </w:r>
      <w:r w:rsidR="002563F6" w:rsidRPr="00AE236C">
        <w:rPr>
          <w:rFonts w:ascii="Times New Roman" w:hAnsi="Times New Roman" w:cs="Times New Roman"/>
          <w:sz w:val="22"/>
          <w:szCs w:val="22"/>
        </w:rPr>
        <w:t xml:space="preserve"> </w:t>
      </w:r>
      <w:r w:rsidR="00AE236C" w:rsidRPr="00AE236C">
        <w:rPr>
          <w:rFonts w:ascii="Times New Roman" w:hAnsi="Times New Roman" w:cs="Times New Roman"/>
          <w:sz w:val="22"/>
          <w:szCs w:val="22"/>
        </w:rPr>
        <w:t xml:space="preserve">per total </w:t>
      </w:r>
      <w:r w:rsidR="002563F6">
        <w:rPr>
          <w:rFonts w:ascii="Times New Roman" w:hAnsi="Times New Roman" w:cs="Times New Roman"/>
          <w:sz w:val="22"/>
          <w:szCs w:val="22"/>
        </w:rPr>
        <w:t>mice</w:t>
      </w:r>
      <w:r w:rsidR="002563F6" w:rsidRPr="00AE236C">
        <w:rPr>
          <w:rFonts w:ascii="Times New Roman" w:hAnsi="Times New Roman" w:cs="Times New Roman"/>
          <w:sz w:val="22"/>
          <w:szCs w:val="22"/>
        </w:rPr>
        <w:t xml:space="preserve"> </w:t>
      </w:r>
      <w:r w:rsidR="00AE236C" w:rsidRPr="00AE236C">
        <w:rPr>
          <w:rFonts w:ascii="Times New Roman" w:hAnsi="Times New Roman" w:cs="Times New Roman"/>
          <w:sz w:val="22"/>
          <w:szCs w:val="22"/>
        </w:rPr>
        <w:t xml:space="preserve">(%). </w:t>
      </w:r>
      <w:r w:rsidR="00030649">
        <w:rPr>
          <w:rFonts w:ascii="Times New Roman" w:hAnsi="Times New Roman" w:cs="Times New Roman"/>
          <w:sz w:val="22"/>
          <w:szCs w:val="22"/>
        </w:rPr>
        <w:t xml:space="preserve">Data includes donor platelets </w:t>
      </w:r>
      <w:r w:rsidR="002563F6">
        <w:rPr>
          <w:rFonts w:ascii="Times New Roman" w:hAnsi="Times New Roman" w:cs="Times New Roman"/>
          <w:sz w:val="22"/>
          <w:szCs w:val="22"/>
        </w:rPr>
        <w:t>(Donor)</w:t>
      </w:r>
      <w:r w:rsidR="00030649">
        <w:rPr>
          <w:rFonts w:ascii="Times New Roman" w:hAnsi="Times New Roman" w:cs="Times New Roman"/>
          <w:sz w:val="22"/>
          <w:szCs w:val="22"/>
        </w:rPr>
        <w:t>, iPSC-PLTs produced by VerMES3 (3L), and VerMES50 (50L) (motion speed</w:t>
      </w:r>
      <w:r w:rsidR="002563F6">
        <w:rPr>
          <w:rFonts w:ascii="Times New Roman" w:hAnsi="Times New Roman" w:cs="Times New Roman"/>
          <w:sz w:val="22"/>
          <w:szCs w:val="22"/>
        </w:rPr>
        <w:t>:</w:t>
      </w:r>
      <w:r w:rsidR="00030649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="00030649">
        <w:rPr>
          <w:rFonts w:ascii="Times New Roman" w:hAnsi="Times New Roman" w:cs="Times New Roman"/>
          <w:sz w:val="22"/>
          <w:szCs w:val="22"/>
        </w:rPr>
        <w:t>200 and 300 mm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s-1</w:t>
      </w:r>
      <w:r w:rsidR="00030649">
        <w:rPr>
          <w:rFonts w:ascii="Times New Roman" w:hAnsi="Times New Roman" w:cs="Times New Roman"/>
          <w:sz w:val="22"/>
          <w:szCs w:val="22"/>
        </w:rPr>
        <w:t>).</w:t>
      </w:r>
      <w:r w:rsidR="00F43737">
        <w:rPr>
          <w:rFonts w:ascii="Times New Roman" w:hAnsi="Times New Roman" w:cs="Times New Roman"/>
          <w:sz w:val="22"/>
          <w:szCs w:val="22"/>
        </w:rPr>
        <w:t xml:space="preserve"> 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LT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 platelet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, iPSC-PLT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; induced-pluripotent-stem-cell-derived 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>platelets.</w:t>
      </w:r>
    </w:p>
    <w:p w14:paraId="74478EC4" w14:textId="77777777" w:rsidR="007D41B8" w:rsidRDefault="007D41B8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p w14:paraId="4DF9E144" w14:textId="735A74A3" w:rsidR="00AE236C" w:rsidRPr="00AE236C" w:rsidRDefault="009B6E30" w:rsidP="00AE236C">
      <w:pPr>
        <w:spacing w:before="120" w:after="240"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9B6E30">
        <w:rPr>
          <w:rFonts w:ascii="Times New Roman" w:hAnsi="Times New Roman" w:cs="Times New Roman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70399755" wp14:editId="083CE229">
            <wp:extent cx="5438274" cy="5623858"/>
            <wp:effectExtent l="0" t="0" r="0" b="2540"/>
            <wp:docPr id="491699279" name="図 1" descr="ダイアグラム, 概略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1699279" name="図 1" descr="ダイアグラム, 概略図&#10;&#10;自動的に生成された説明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38274" cy="5623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A04E6" w14:textId="20C88A56" w:rsidR="00AE236C" w:rsidRPr="00AE236C" w:rsidRDefault="00AE236C" w:rsidP="00AE236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Fig</w:t>
      </w:r>
      <w:r w:rsidR="00D2056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ure</w:t>
      </w:r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4: Design and feasibility of new rotation-type reactor, HS606SB </w:t>
      </w:r>
    </w:p>
    <w:p w14:paraId="5872ECC2" w14:textId="01B4362B" w:rsidR="00AE236C" w:rsidRDefault="00AE236C" w:rsidP="00023555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tabs>
          <w:tab w:val="left" w:pos="426"/>
        </w:tabs>
        <w:spacing w:line="360" w:lineRule="auto"/>
        <w:ind w:left="0"/>
      </w:pPr>
      <w:r w:rsidRPr="00AE236C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a. </w:t>
      </w: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llustration of 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the HS606</w:t>
      </w:r>
      <w:r w:rsidR="00C836D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SB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impeller </w:t>
      </w:r>
      <w:r w:rsidRPr="00AE236C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and wall structure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. </w:t>
      </w:r>
      <w:r w:rsidRPr="00AE236C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b. 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A</w:t>
      </w:r>
      <w:r w:rsidRPr="00AE236C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CFD analysis visualiz</w:t>
      </w:r>
      <w:r w:rsidR="002563F6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ing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the flow pattern</w:t>
      </w:r>
      <w:r w:rsidR="008A47C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, turbulent energy, and shear stress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of HS606</w:t>
      </w:r>
      <w:r w:rsidR="00C836D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SB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-3L. </w:t>
      </w:r>
      <w:r w:rsidRPr="00AE236C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c.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The production of CD41</w:t>
      </w:r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CD42b</w:t>
      </w:r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+</w:t>
      </w:r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PSC-PLTs from </w:t>
      </w:r>
      <w:proofErr w:type="spellStart"/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imMKCL</w:t>
      </w:r>
      <w:r w:rsidR="003555DF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proofErr w:type="spellEnd"/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VerMES3</w:t>
      </w:r>
      <w:r w:rsidR="00F54D02">
        <w:rPr>
          <w:rFonts w:ascii="Times New Roman" w:hAnsi="Times New Roman" w:cs="Times New Roman"/>
          <w:color w:val="000000" w:themeColor="text1"/>
          <w:sz w:val="22"/>
          <w:szCs w:val="22"/>
        </w:rPr>
        <w:t>: Blu</w:t>
      </w:r>
      <w:r w:rsidR="00882434">
        <w:rPr>
          <w:rFonts w:ascii="Times New Roman" w:hAnsi="Times New Roman" w:cs="Times New Roman"/>
          <w:color w:val="000000" w:themeColor="text1"/>
          <w:sz w:val="22"/>
          <w:szCs w:val="22"/>
        </w:rPr>
        <w:t>e</w:t>
      </w:r>
      <w:r w:rsidR="00F54D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ar (N=4),</w:t>
      </w:r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VerMES10</w:t>
      </w:r>
      <w:r w:rsidR="00F54D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d bar (N=3)</w:t>
      </w:r>
      <w:r w:rsidR="008A47CC"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, and HS606</w:t>
      </w:r>
      <w:r w:rsidR="00C836D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SB</w:t>
      </w:r>
      <w:r w:rsidR="008A47CC"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-3L</w:t>
      </w:r>
      <w:r w:rsidR="00F54D0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ink bar (N=3)</w:t>
      </w:r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Values were taken at Dox-OFF day 6 (mean </w:t>
      </w:r>
      <w:r w:rsidR="008A47CC" w:rsidRPr="00AE236C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± S</w:t>
      </w:r>
      <w:r w:rsidR="00F54D02">
        <w:rPr>
          <w:rFonts w:ascii="Times New Roman" w:eastAsia="Calibri" w:hAnsi="Times New Roman" w:cs="Times New Roman"/>
          <w:color w:val="000000" w:themeColor="text1"/>
          <w:sz w:val="22"/>
          <w:szCs w:val="22"/>
        </w:rPr>
        <w:t>D</w:t>
      </w:r>
      <w:r w:rsidR="008A47CC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  <w:r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AE236C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>d.</w:t>
      </w: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nexin V binding quantifi</w:t>
      </w:r>
      <w:r w:rsidR="002563F6">
        <w:rPr>
          <w:rFonts w:ascii="Times New Roman" w:hAnsi="Times New Roman" w:cs="Times New Roman"/>
          <w:color w:val="000000" w:themeColor="text1"/>
          <w:sz w:val="22"/>
          <w:szCs w:val="22"/>
        </w:rPr>
        <w:t>cation</w:t>
      </w: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y flow cytometry. </w:t>
      </w:r>
      <w:r w:rsidR="00E40B4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</w:t>
      </w:r>
      <w:r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Bleeding times after transfusion in a thrombocytopenia mouse model. *</w:t>
      </w: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：</w:t>
      </w: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P&lt;0.05, **</w:t>
      </w: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：</w:t>
      </w:r>
      <w:r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P&lt;0.01, Mann-Whitney test vs. vehicle.</w:t>
      </w:r>
      <w:r w:rsidR="0020211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02116" w:rsidRPr="00AE236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.</w:t>
      </w:r>
      <w:r w:rsidR="00202116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EM </w:t>
      </w:r>
      <w:r w:rsidR="00202116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t xml:space="preserve">images of </w:t>
      </w:r>
      <w:r w:rsidR="00664F1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human PLTs and </w:t>
      </w:r>
      <w:r w:rsidR="00202116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iPSC-PLTs</w:t>
      </w:r>
      <w:r w:rsidR="00664F1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="00664F1B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iPSC-PLTs </w:t>
      </w:r>
      <w:r w:rsidR="00202116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taken at Dox-OFF day 6 from </w:t>
      </w:r>
      <w:r w:rsidR="00202116"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HS606</w:t>
      </w:r>
      <w:r w:rsidR="00C836DE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SB</w:t>
      </w:r>
      <w:r w:rsidR="00202116" w:rsidRPr="00AE236C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-3L</w:t>
      </w:r>
      <w:r w:rsidR="00202116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Scale bars: </w:t>
      </w:r>
      <w:r w:rsidR="00202116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="00202116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02116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μ</w:t>
      </w:r>
      <w:r w:rsidR="00202116">
        <w:rPr>
          <w:rFonts w:ascii="Times New Roman" w:hAnsi="Times New Roman" w:cs="Times New Roman"/>
          <w:color w:val="000000" w:themeColor="text1"/>
          <w:sz w:val="22"/>
          <w:szCs w:val="22"/>
        </w:rPr>
        <w:t>m</w:t>
      </w:r>
      <w:r w:rsidR="00202116" w:rsidRPr="00AE236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LT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; platelet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, </w:t>
      </w:r>
      <w:proofErr w:type="spellStart"/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mMKCL</w:t>
      </w:r>
      <w:proofErr w:type="spellEnd"/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; </w:t>
      </w:r>
      <w:r w:rsidR="00F43737" w:rsidRPr="00906654">
        <w:rPr>
          <w:rFonts w:ascii="Times New Roman" w:hAnsi="Times New Roman" w:cs="Times New Roman"/>
          <w:color w:val="000000" w:themeColor="text1"/>
          <w:sz w:val="22"/>
          <w:szCs w:val="22"/>
        </w:rPr>
        <w:t>immortalized megakaryocyte cell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line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iPSC-PLT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F437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; induced-pluripotent-stem-cell-derived </w:t>
      </w:r>
      <w:r w:rsidR="00F43737">
        <w:rPr>
          <w:rFonts w:ascii="Times New Roman" w:hAnsi="Times New Roman" w:cs="Times New Roman"/>
          <w:color w:val="000000" w:themeColor="text1"/>
          <w:sz w:val="22"/>
          <w:szCs w:val="22"/>
        </w:rPr>
        <w:t>platelets.</w:t>
      </w:r>
    </w:p>
    <w:p w14:paraId="75E8F96C" w14:textId="6A88CDCF" w:rsidR="007D41B8" w:rsidRDefault="007D41B8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484725F5" w14:textId="6F85DE1F" w:rsidR="007D41B8" w:rsidRDefault="009B6E30">
      <w:pPr>
        <w:rPr>
          <w:rFonts w:ascii="Times New Roman" w:hAnsi="Times New Roman" w:cs="Times New Roman"/>
          <w:sz w:val="22"/>
          <w:szCs w:val="22"/>
        </w:rPr>
      </w:pPr>
      <w:r w:rsidRPr="009B6E30"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DA72CAA" wp14:editId="33A6773C">
            <wp:extent cx="5396230" cy="5417185"/>
            <wp:effectExtent l="0" t="0" r="1270" b="5715"/>
            <wp:docPr id="1780494548" name="図 1" descr="グラフィカル ユーザー インターフェイス, ダイアグラム, アプリケーショ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494548" name="図 1" descr="グラフィカル ユーザー インターフェイス, ダイアグラム, アプリケーション&#10;&#10;自動的に生成された説明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41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31212D" w14:textId="77777777" w:rsidR="003555DF" w:rsidRDefault="003555DF" w:rsidP="003555DF">
      <w:pPr>
        <w:spacing w:before="120" w:after="240"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855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Pr="00D8556D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:</w:t>
      </w:r>
      <w:r w:rsidRPr="00D855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C92533">
        <w:rPr>
          <w:rFonts w:ascii="Times New Roman" w:hAnsi="Times New Roman" w:cs="Times New Roman"/>
          <w:b/>
          <w:bCs/>
          <w:sz w:val="22"/>
          <w:szCs w:val="22"/>
        </w:rPr>
        <w:t>Flow cytometry gating strategies for iPSC-PLTs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p w14:paraId="22642607" w14:textId="4AAD2CA8" w:rsidR="003555DF" w:rsidRPr="00023555" w:rsidRDefault="003555DF" w:rsidP="007D41B8">
      <w:pPr>
        <w:tabs>
          <w:tab w:val="left" w:pos="426"/>
        </w:tabs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23555">
        <w:rPr>
          <w:rFonts w:ascii="Times New Roman" w:hAnsi="Times New Roman" w:cs="Times New Roman"/>
          <w:sz w:val="22"/>
          <w:szCs w:val="22"/>
        </w:rPr>
        <w:t>iPSC-PLTs counted with the aid of absolute counting beads.</w:t>
      </w:r>
      <w:r w:rsidRPr="00023555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</w:rPr>
        <w:t xml:space="preserve"> b.</w:t>
      </w:r>
      <w:r w:rsidRPr="00023555">
        <w:rPr>
          <w:rFonts w:ascii="Times New Roman" w:hAnsi="Times New Roman" w:cs="Times New Roman"/>
          <w:sz w:val="22"/>
          <w:szCs w:val="22"/>
        </w:rPr>
        <w:t xml:space="preserve"> </w:t>
      </w:r>
      <w:r w:rsidRPr="00023555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Gated CD41+PLTs were used to measure PLTs</w:t>
      </w:r>
      <w:r w:rsidRPr="00023555">
        <w:rPr>
          <w:rFonts w:ascii="Times New Roman" w:eastAsia="ＭＳ 明朝" w:hAnsi="Times New Roman" w:cs="Times New Roman"/>
          <w:bCs/>
          <w:color w:val="000000" w:themeColor="text1"/>
          <w:sz w:val="22"/>
          <w:szCs w:val="22"/>
        </w:rPr>
        <w:t xml:space="preserve"> </w:t>
      </w:r>
      <w:r w:rsidRPr="00023555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number counts, </w:t>
      </w:r>
      <w:proofErr w:type="spellStart"/>
      <w:r w:rsidRPr="00023555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>AnnexinV</w:t>
      </w:r>
      <w:proofErr w:type="spellEnd"/>
      <w:r w:rsidRPr="00023555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</w:rPr>
        <w:t xml:space="preserve"> binding assay, and PLTs functionality assay</w:t>
      </w:r>
      <w:r w:rsidRPr="00023555">
        <w:rPr>
          <w:rFonts w:ascii="ＭＳ 明朝" w:eastAsia="ＭＳ 明朝" w:hAnsi="ＭＳ 明朝" w:cs="ＭＳ 明朝"/>
          <w:bCs/>
          <w:color w:val="000000" w:themeColor="text1"/>
          <w:sz w:val="22"/>
          <w:szCs w:val="22"/>
        </w:rPr>
        <w:t>.</w:t>
      </w:r>
      <w:r w:rsidR="001948EA" w:rsidRPr="0002355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LTs; platelets, iPSC-PLTs; induced-pluripotent-stem-cell-derived platelets.</w:t>
      </w:r>
    </w:p>
    <w:p w14:paraId="49B098CE" w14:textId="22CDA748" w:rsidR="007D41B8" w:rsidRDefault="007D41B8" w:rsidP="00023555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24176A31" w14:textId="77777777" w:rsidR="007D41B8" w:rsidRDefault="007D41B8" w:rsidP="007D41B8"/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3"/>
        <w:gridCol w:w="712"/>
        <w:gridCol w:w="1019"/>
        <w:gridCol w:w="677"/>
        <w:gridCol w:w="1272"/>
        <w:gridCol w:w="677"/>
        <w:gridCol w:w="930"/>
        <w:gridCol w:w="1155"/>
      </w:tblGrid>
      <w:tr w:rsidR="007D41B8" w:rsidRPr="006324FA" w14:paraId="026CC5B6" w14:textId="77777777" w:rsidTr="00400FD4">
        <w:trPr>
          <w:trHeight w:val="6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1AEC5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5AA94A8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Spe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5C9C0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Turbulent</w:t>
            </w: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br/>
              <w:t>ener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80A1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Shear</w:t>
            </w: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br/>
              <w:t>str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449B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Kolmogorov</w:t>
            </w: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br/>
              <w:t>sc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B6EA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Shear</w:t>
            </w: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br/>
              <w:t>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20939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Vortic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89DDC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Dissipation</w:t>
            </w: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br/>
              <w:t>of energy</w:t>
            </w:r>
          </w:p>
        </w:tc>
      </w:tr>
      <w:tr w:rsidR="007D41B8" w:rsidRPr="006324FA" w14:paraId="2068EBB9" w14:textId="77777777" w:rsidTr="00400FD4">
        <w:trPr>
          <w:trHeight w:val="420"/>
        </w:trPr>
        <w:tc>
          <w:tcPr>
            <w:tcW w:w="0" w:type="auto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980DB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(L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6010BB5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(rpm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E76F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(m2 s-2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6E82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(Pa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3B42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(</w:t>
            </w:r>
            <w:proofErr w:type="spellStart"/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μm</w:t>
            </w:r>
            <w:proofErr w:type="spellEnd"/>
            <w:r w:rsidRPr="00400FD4">
              <w:rPr>
                <w:rFonts w:ascii="Times New Roman" w:eastAsia="Yu Gothic" w:hAnsi="Times New Roman" w:cs="Times New Roman" w:hint="eastAsia"/>
                <w:color w:val="000000"/>
                <w:szCs w:val="21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F1823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(s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DC34A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(s-1)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E027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(m2 s-3)</w:t>
            </w:r>
          </w:p>
        </w:tc>
      </w:tr>
      <w:tr w:rsidR="007D41B8" w:rsidRPr="006324FA" w14:paraId="09F908AB" w14:textId="77777777" w:rsidTr="00400FD4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7CA7B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58FCC51" w14:textId="77777777" w:rsidR="007D41B8" w:rsidRPr="00400FD4" w:rsidRDefault="007D41B8" w:rsidP="00400FD4">
            <w:pPr>
              <w:jc w:val="center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2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E0E06" w14:textId="77777777" w:rsidR="007D41B8" w:rsidRPr="00400FD4" w:rsidRDefault="007D41B8" w:rsidP="00400FD4">
            <w:pPr>
              <w:jc w:val="righ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0.0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EAC7" w14:textId="77777777" w:rsidR="007D41B8" w:rsidRPr="00400FD4" w:rsidRDefault="007D41B8" w:rsidP="00400FD4">
            <w:pPr>
              <w:jc w:val="righ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3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8BAA" w14:textId="77777777" w:rsidR="007D41B8" w:rsidRPr="00400FD4" w:rsidRDefault="007D41B8" w:rsidP="00400FD4">
            <w:pPr>
              <w:jc w:val="righ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1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DB83" w14:textId="77777777" w:rsidR="007D41B8" w:rsidRPr="00400FD4" w:rsidRDefault="007D41B8" w:rsidP="00400FD4">
            <w:pPr>
              <w:jc w:val="righ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3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19DD" w14:textId="77777777" w:rsidR="007D41B8" w:rsidRPr="00400FD4" w:rsidRDefault="007D41B8" w:rsidP="00400FD4">
            <w:pPr>
              <w:jc w:val="righ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29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1511" w14:textId="77777777" w:rsidR="007D41B8" w:rsidRPr="00400FD4" w:rsidRDefault="007D41B8" w:rsidP="00400FD4">
            <w:pPr>
              <w:jc w:val="right"/>
              <w:rPr>
                <w:rFonts w:ascii="Times New Roman" w:eastAsia="Yu Gothic" w:hAnsi="Times New Roman" w:cs="Times New Roman"/>
                <w:color w:val="000000"/>
                <w:szCs w:val="21"/>
              </w:rPr>
            </w:pPr>
            <w:r w:rsidRPr="00400FD4">
              <w:rPr>
                <w:rFonts w:ascii="Times New Roman" w:eastAsia="Yu Gothic" w:hAnsi="Times New Roman" w:cs="Times New Roman"/>
                <w:color w:val="000000"/>
                <w:szCs w:val="21"/>
              </w:rPr>
              <w:t>0.1602</w:t>
            </w:r>
          </w:p>
        </w:tc>
      </w:tr>
    </w:tbl>
    <w:p w14:paraId="31CE3348" w14:textId="77777777" w:rsidR="007D41B8" w:rsidRDefault="007D41B8" w:rsidP="007D41B8"/>
    <w:p w14:paraId="4E921C9C" w14:textId="1361588C" w:rsidR="007D41B8" w:rsidRDefault="007D41B8" w:rsidP="007D41B8">
      <w:pPr>
        <w:tabs>
          <w:tab w:val="left" w:pos="426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D855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</w:t>
      </w:r>
      <w:r w:rsidRPr="009F025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1</w:t>
      </w:r>
      <w:r w:rsidRPr="009F025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The </w:t>
      </w:r>
      <w:r w:rsidRPr="00C831F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CFD simulation of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HS606SB-3L </w:t>
      </w:r>
      <w:r w:rsidRPr="00C831F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odel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</w:p>
    <w:p w14:paraId="262B885D" w14:textId="5308BDCE" w:rsidR="009B6E30" w:rsidRPr="009F025B" w:rsidRDefault="009B6E30" w:rsidP="007D41B8">
      <w:pPr>
        <w:tabs>
          <w:tab w:val="left" w:pos="426"/>
        </w:tabs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9F025B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D8556D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FD analysis results show the optimal values of motion speed, turbulent energy, shear stress, Kolmogorov scale (vortex size), shear rate, vorticity, and dissipation of energy for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HS606SB</w:t>
      </w:r>
      <w:r w:rsidRPr="00D8556D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6606323" w14:textId="77777777" w:rsidR="007D41B8" w:rsidRDefault="007D41B8" w:rsidP="007D41B8">
      <w:r>
        <w:br w:type="page"/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406"/>
        <w:gridCol w:w="1344"/>
        <w:gridCol w:w="1939"/>
        <w:gridCol w:w="1750"/>
      </w:tblGrid>
      <w:tr w:rsidR="007D41B8" w:rsidRPr="006324FA" w14:paraId="3D85EDD1" w14:textId="77777777" w:rsidTr="00400FD4">
        <w:trPr>
          <w:trHeight w:val="996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double" w:sz="6" w:space="0" w:color="auto"/>
              <w:right w:val="single" w:sz="12" w:space="0" w:color="auto"/>
            </w:tcBorders>
            <w:vAlign w:val="center"/>
          </w:tcPr>
          <w:p w14:paraId="4AC82715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lastRenderedPageBreak/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B9023A5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Mesh Type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double" w:sz="6" w:space="0" w:color="auto"/>
            </w:tcBorders>
            <w:vAlign w:val="center"/>
          </w:tcPr>
          <w:p w14:paraId="63B47B08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Maximum Mesh Size</w:t>
            </w:r>
          </w:p>
          <w:p w14:paraId="1DE0D91F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[mm]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double" w:sz="6" w:space="0" w:color="auto"/>
              <w:right w:val="single" w:sz="12" w:space="0" w:color="auto"/>
            </w:tcBorders>
            <w:vAlign w:val="center"/>
          </w:tcPr>
          <w:p w14:paraId="55F62D5D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Number of Meshes</w:t>
            </w:r>
          </w:p>
          <w:p w14:paraId="60371DFA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[cells]</w:t>
            </w:r>
          </w:p>
        </w:tc>
      </w:tr>
      <w:tr w:rsidR="007D41B8" w:rsidRPr="006324FA" w14:paraId="0B70E04C" w14:textId="77777777" w:rsidTr="00400FD4">
        <w:trPr>
          <w:trHeight w:val="663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013747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HS606SB-3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B27C28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Polyhed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551CA71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D04EEF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About 470,000</w:t>
            </w:r>
          </w:p>
        </w:tc>
      </w:tr>
      <w:tr w:rsidR="007D41B8" w:rsidRPr="006324FA" w14:paraId="627182CE" w14:textId="77777777" w:rsidTr="00400FD4">
        <w:trPr>
          <w:trHeight w:val="663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59834D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HS606SB-10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0EE395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Polyhed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4B3DB753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AED015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About 950,000</w:t>
            </w:r>
          </w:p>
        </w:tc>
      </w:tr>
      <w:tr w:rsidR="007D41B8" w:rsidRPr="006324FA" w14:paraId="15E7BBEA" w14:textId="77777777" w:rsidTr="00400FD4">
        <w:trPr>
          <w:trHeight w:val="663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7B3F61F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VerMES3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F5E293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Hexahed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D01D6AE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958A4F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About 1,100,000</w:t>
            </w:r>
          </w:p>
        </w:tc>
      </w:tr>
      <w:tr w:rsidR="007D41B8" w:rsidRPr="006324FA" w14:paraId="0D06B2E9" w14:textId="77777777" w:rsidTr="00400FD4">
        <w:trPr>
          <w:trHeight w:val="663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20B0DC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VerMES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F2DD23E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Hexahed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7BE78B22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D185CB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About 3,500,000</w:t>
            </w:r>
          </w:p>
        </w:tc>
      </w:tr>
      <w:tr w:rsidR="007D41B8" w:rsidRPr="006324FA" w14:paraId="14C99A30" w14:textId="77777777" w:rsidTr="00400FD4">
        <w:trPr>
          <w:trHeight w:val="663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0A595A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VerMES5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912C131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Hexahedral &amp;</w:t>
            </w:r>
          </w:p>
          <w:p w14:paraId="2F8A3311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Polyhedral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63D5EAD7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3.6 &amp; 10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9F27E1" w14:textId="77777777" w:rsidR="007D41B8" w:rsidRPr="00400FD4" w:rsidRDefault="007D41B8" w:rsidP="00400FD4">
            <w:pPr>
              <w:jc w:val="center"/>
              <w:rPr>
                <w:rFonts w:ascii="Times New Roman" w:hAnsi="Times New Roman" w:cs="Times New Roman"/>
              </w:rPr>
            </w:pPr>
            <w:r w:rsidRPr="00400FD4">
              <w:rPr>
                <w:rFonts w:ascii="Times New Roman" w:hAnsi="Times New Roman" w:cs="Times New Roman"/>
              </w:rPr>
              <w:t>About 660,000</w:t>
            </w:r>
          </w:p>
        </w:tc>
      </w:tr>
    </w:tbl>
    <w:p w14:paraId="152CE6CD" w14:textId="77777777" w:rsidR="007D41B8" w:rsidRDefault="007D41B8" w:rsidP="007D41B8"/>
    <w:p w14:paraId="769F0542" w14:textId="57D6F6D2" w:rsidR="007D41B8" w:rsidRPr="00CF7E5A" w:rsidRDefault="007D41B8" w:rsidP="007D41B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il"/>
        </w:rPr>
      </w:pPr>
      <w:r w:rsidRPr="00D8556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</w:t>
      </w:r>
      <w:r w:rsidRPr="009F025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Table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9F025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esh parameters of</w:t>
      </w:r>
      <w:r w:rsidRPr="00CF7E5A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il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il"/>
        </w:rPr>
        <w:t>p</w:t>
      </w:r>
      <w:r w:rsidRPr="00D8556D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bdr w:val="nil"/>
        </w:rPr>
        <w:t>hysical flow simulations in bioreactors</w:t>
      </w:r>
    </w:p>
    <w:p w14:paraId="6A103C59" w14:textId="77777777" w:rsidR="009B6E30" w:rsidRDefault="009B6E30" w:rsidP="009B6E3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D3F92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Mesh parameters used in the CFD analysis of each bioreactor in this study are shown.</w:t>
      </w:r>
    </w:p>
    <w:p w14:paraId="4D99BD6C" w14:textId="77777777" w:rsidR="007D41B8" w:rsidRPr="009B6E30" w:rsidRDefault="007D41B8" w:rsidP="007D41B8"/>
    <w:p w14:paraId="1E04A93C" w14:textId="77777777" w:rsidR="007D41B8" w:rsidRPr="00D114CF" w:rsidRDefault="007D41B8" w:rsidP="007D41B8">
      <w:pPr>
        <w:tabs>
          <w:tab w:val="left" w:pos="42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1AEA5204" w14:textId="77777777" w:rsidR="007D41B8" w:rsidRPr="00023555" w:rsidRDefault="007D41B8" w:rsidP="007D41B8">
      <w:pPr>
        <w:tabs>
          <w:tab w:val="left" w:pos="42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7D41B8" w:rsidRPr="00023555" w:rsidSect="00434FF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3F04FC"/>
    <w:multiLevelType w:val="hybridMultilevel"/>
    <w:tmpl w:val="3A0A1EB4"/>
    <w:lvl w:ilvl="0" w:tplc="99CEF5E0">
      <w:start w:val="1"/>
      <w:numFmt w:val="lowerLetter"/>
      <w:lvlText w:val="%1."/>
      <w:lvlJc w:val="left"/>
      <w:pPr>
        <w:ind w:left="360" w:hanging="360"/>
      </w:pPr>
      <w:rPr>
        <w:rFonts w:eastAsia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0757109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36C"/>
    <w:rsid w:val="00003312"/>
    <w:rsid w:val="00005DEC"/>
    <w:rsid w:val="00007714"/>
    <w:rsid w:val="00007F18"/>
    <w:rsid w:val="000156A3"/>
    <w:rsid w:val="00021A59"/>
    <w:rsid w:val="00023555"/>
    <w:rsid w:val="000235BC"/>
    <w:rsid w:val="00023F45"/>
    <w:rsid w:val="00030649"/>
    <w:rsid w:val="00034FAC"/>
    <w:rsid w:val="00035179"/>
    <w:rsid w:val="000406A1"/>
    <w:rsid w:val="000517A1"/>
    <w:rsid w:val="00052AAC"/>
    <w:rsid w:val="00056733"/>
    <w:rsid w:val="00062042"/>
    <w:rsid w:val="000768C2"/>
    <w:rsid w:val="000768CD"/>
    <w:rsid w:val="00076905"/>
    <w:rsid w:val="00077D74"/>
    <w:rsid w:val="000841FA"/>
    <w:rsid w:val="00092FDB"/>
    <w:rsid w:val="00096407"/>
    <w:rsid w:val="000A3013"/>
    <w:rsid w:val="000B747F"/>
    <w:rsid w:val="000C34D7"/>
    <w:rsid w:val="000D113A"/>
    <w:rsid w:val="000D66F5"/>
    <w:rsid w:val="000E027D"/>
    <w:rsid w:val="000E2631"/>
    <w:rsid w:val="000E69BC"/>
    <w:rsid w:val="000E72B8"/>
    <w:rsid w:val="000F3951"/>
    <w:rsid w:val="000F634D"/>
    <w:rsid w:val="000F7856"/>
    <w:rsid w:val="00112A41"/>
    <w:rsid w:val="001131E1"/>
    <w:rsid w:val="00116252"/>
    <w:rsid w:val="0011799A"/>
    <w:rsid w:val="001221FA"/>
    <w:rsid w:val="00132FD6"/>
    <w:rsid w:val="00137D5A"/>
    <w:rsid w:val="00144893"/>
    <w:rsid w:val="001456FD"/>
    <w:rsid w:val="00152F17"/>
    <w:rsid w:val="001571A0"/>
    <w:rsid w:val="00177594"/>
    <w:rsid w:val="00177E3A"/>
    <w:rsid w:val="00181894"/>
    <w:rsid w:val="00184512"/>
    <w:rsid w:val="0018593E"/>
    <w:rsid w:val="001875C1"/>
    <w:rsid w:val="001948EA"/>
    <w:rsid w:val="001A1C00"/>
    <w:rsid w:val="001E6FA5"/>
    <w:rsid w:val="001F2B5B"/>
    <w:rsid w:val="001F363B"/>
    <w:rsid w:val="001F3BBF"/>
    <w:rsid w:val="001F465C"/>
    <w:rsid w:val="00202116"/>
    <w:rsid w:val="00205BAA"/>
    <w:rsid w:val="0021736A"/>
    <w:rsid w:val="0022238C"/>
    <w:rsid w:val="00222655"/>
    <w:rsid w:val="0022416E"/>
    <w:rsid w:val="002243A8"/>
    <w:rsid w:val="0022505D"/>
    <w:rsid w:val="00227FD5"/>
    <w:rsid w:val="00231AB5"/>
    <w:rsid w:val="00234A5C"/>
    <w:rsid w:val="002424DB"/>
    <w:rsid w:val="00246EE8"/>
    <w:rsid w:val="00247B1E"/>
    <w:rsid w:val="00247E89"/>
    <w:rsid w:val="002510BA"/>
    <w:rsid w:val="002563F6"/>
    <w:rsid w:val="00261B15"/>
    <w:rsid w:val="002648B3"/>
    <w:rsid w:val="00266A35"/>
    <w:rsid w:val="00266C1C"/>
    <w:rsid w:val="002711F7"/>
    <w:rsid w:val="00275A5F"/>
    <w:rsid w:val="00281714"/>
    <w:rsid w:val="00292E24"/>
    <w:rsid w:val="00292F7E"/>
    <w:rsid w:val="00294AD4"/>
    <w:rsid w:val="00294B07"/>
    <w:rsid w:val="002953A5"/>
    <w:rsid w:val="002A652F"/>
    <w:rsid w:val="002B0FF6"/>
    <w:rsid w:val="002B45F3"/>
    <w:rsid w:val="002C2C28"/>
    <w:rsid w:val="002C39F1"/>
    <w:rsid w:val="002C4492"/>
    <w:rsid w:val="002C62D3"/>
    <w:rsid w:val="002D2B50"/>
    <w:rsid w:val="002D3701"/>
    <w:rsid w:val="002D406C"/>
    <w:rsid w:val="002D51B9"/>
    <w:rsid w:val="002D5D5D"/>
    <w:rsid w:val="002E2D5D"/>
    <w:rsid w:val="002E40DA"/>
    <w:rsid w:val="00303636"/>
    <w:rsid w:val="00310DFC"/>
    <w:rsid w:val="00315880"/>
    <w:rsid w:val="00317C2A"/>
    <w:rsid w:val="003217E9"/>
    <w:rsid w:val="00323435"/>
    <w:rsid w:val="0032417E"/>
    <w:rsid w:val="0032508A"/>
    <w:rsid w:val="00327C92"/>
    <w:rsid w:val="00331D22"/>
    <w:rsid w:val="0033345E"/>
    <w:rsid w:val="003335F6"/>
    <w:rsid w:val="003364EA"/>
    <w:rsid w:val="003364EB"/>
    <w:rsid w:val="0034123C"/>
    <w:rsid w:val="003414BE"/>
    <w:rsid w:val="00352E93"/>
    <w:rsid w:val="00354B54"/>
    <w:rsid w:val="00355383"/>
    <w:rsid w:val="003555DF"/>
    <w:rsid w:val="00356BF5"/>
    <w:rsid w:val="00357743"/>
    <w:rsid w:val="0036593F"/>
    <w:rsid w:val="00367547"/>
    <w:rsid w:val="003756D9"/>
    <w:rsid w:val="003821CF"/>
    <w:rsid w:val="00382B01"/>
    <w:rsid w:val="00391108"/>
    <w:rsid w:val="0039237F"/>
    <w:rsid w:val="003B1A80"/>
    <w:rsid w:val="003C3913"/>
    <w:rsid w:val="003D0C49"/>
    <w:rsid w:val="003D2576"/>
    <w:rsid w:val="003D4BF2"/>
    <w:rsid w:val="003E5CAC"/>
    <w:rsid w:val="003E7091"/>
    <w:rsid w:val="003F0AFF"/>
    <w:rsid w:val="003F267F"/>
    <w:rsid w:val="003F4F4F"/>
    <w:rsid w:val="003F5703"/>
    <w:rsid w:val="004022BC"/>
    <w:rsid w:val="00402473"/>
    <w:rsid w:val="00406065"/>
    <w:rsid w:val="00406623"/>
    <w:rsid w:val="00407C7C"/>
    <w:rsid w:val="00421B3C"/>
    <w:rsid w:val="00421D4B"/>
    <w:rsid w:val="00427670"/>
    <w:rsid w:val="0043003D"/>
    <w:rsid w:val="00431427"/>
    <w:rsid w:val="00431860"/>
    <w:rsid w:val="00433F10"/>
    <w:rsid w:val="00434FF9"/>
    <w:rsid w:val="00437736"/>
    <w:rsid w:val="00450FCF"/>
    <w:rsid w:val="00452E94"/>
    <w:rsid w:val="004576A9"/>
    <w:rsid w:val="00463909"/>
    <w:rsid w:val="0046510E"/>
    <w:rsid w:val="004752F2"/>
    <w:rsid w:val="00476130"/>
    <w:rsid w:val="00476621"/>
    <w:rsid w:val="0048098C"/>
    <w:rsid w:val="00483856"/>
    <w:rsid w:val="004855C9"/>
    <w:rsid w:val="00487196"/>
    <w:rsid w:val="0049059F"/>
    <w:rsid w:val="0049226B"/>
    <w:rsid w:val="004966BB"/>
    <w:rsid w:val="004A2F7E"/>
    <w:rsid w:val="004B1841"/>
    <w:rsid w:val="004C3DCF"/>
    <w:rsid w:val="004C606F"/>
    <w:rsid w:val="004D6228"/>
    <w:rsid w:val="004D749F"/>
    <w:rsid w:val="004D75D1"/>
    <w:rsid w:val="004E22E8"/>
    <w:rsid w:val="004E4857"/>
    <w:rsid w:val="004F40DC"/>
    <w:rsid w:val="0050110A"/>
    <w:rsid w:val="00501740"/>
    <w:rsid w:val="0050528F"/>
    <w:rsid w:val="00512C11"/>
    <w:rsid w:val="00514638"/>
    <w:rsid w:val="005167E7"/>
    <w:rsid w:val="00522A32"/>
    <w:rsid w:val="00524FCF"/>
    <w:rsid w:val="005268AB"/>
    <w:rsid w:val="00526A80"/>
    <w:rsid w:val="005438C1"/>
    <w:rsid w:val="00545EAD"/>
    <w:rsid w:val="00550DF9"/>
    <w:rsid w:val="005606EA"/>
    <w:rsid w:val="00562A18"/>
    <w:rsid w:val="0057022C"/>
    <w:rsid w:val="00584934"/>
    <w:rsid w:val="00587EE7"/>
    <w:rsid w:val="00595360"/>
    <w:rsid w:val="0059775E"/>
    <w:rsid w:val="005A0B67"/>
    <w:rsid w:val="005A1F09"/>
    <w:rsid w:val="005B010C"/>
    <w:rsid w:val="005B654F"/>
    <w:rsid w:val="005C00FA"/>
    <w:rsid w:val="005D4C2E"/>
    <w:rsid w:val="005D7C73"/>
    <w:rsid w:val="005E4343"/>
    <w:rsid w:val="005E4949"/>
    <w:rsid w:val="005E7412"/>
    <w:rsid w:val="005F1B66"/>
    <w:rsid w:val="005F20E8"/>
    <w:rsid w:val="005F2D65"/>
    <w:rsid w:val="005F6877"/>
    <w:rsid w:val="00602F02"/>
    <w:rsid w:val="00611C23"/>
    <w:rsid w:val="006135FA"/>
    <w:rsid w:val="00623DE6"/>
    <w:rsid w:val="006404F1"/>
    <w:rsid w:val="00643F63"/>
    <w:rsid w:val="006448B1"/>
    <w:rsid w:val="006461E5"/>
    <w:rsid w:val="00647A9E"/>
    <w:rsid w:val="00650355"/>
    <w:rsid w:val="00656411"/>
    <w:rsid w:val="00662483"/>
    <w:rsid w:val="006638A3"/>
    <w:rsid w:val="00664F1B"/>
    <w:rsid w:val="00666ADB"/>
    <w:rsid w:val="006728AC"/>
    <w:rsid w:val="00674B99"/>
    <w:rsid w:val="0067500D"/>
    <w:rsid w:val="006821DB"/>
    <w:rsid w:val="006823C3"/>
    <w:rsid w:val="00683F78"/>
    <w:rsid w:val="00684193"/>
    <w:rsid w:val="0069456B"/>
    <w:rsid w:val="006967F6"/>
    <w:rsid w:val="006A64D0"/>
    <w:rsid w:val="006B7F51"/>
    <w:rsid w:val="006C0A92"/>
    <w:rsid w:val="006C29DA"/>
    <w:rsid w:val="006D047F"/>
    <w:rsid w:val="006D31D7"/>
    <w:rsid w:val="006D35EB"/>
    <w:rsid w:val="006D5498"/>
    <w:rsid w:val="006F0DEB"/>
    <w:rsid w:val="006F306D"/>
    <w:rsid w:val="006F4938"/>
    <w:rsid w:val="006F501E"/>
    <w:rsid w:val="006F51F8"/>
    <w:rsid w:val="006F7687"/>
    <w:rsid w:val="00703F93"/>
    <w:rsid w:val="0070420D"/>
    <w:rsid w:val="00705395"/>
    <w:rsid w:val="0071510C"/>
    <w:rsid w:val="00725EF9"/>
    <w:rsid w:val="007264A4"/>
    <w:rsid w:val="007269F2"/>
    <w:rsid w:val="00740E5A"/>
    <w:rsid w:val="00745000"/>
    <w:rsid w:val="00766A32"/>
    <w:rsid w:val="00773572"/>
    <w:rsid w:val="00775745"/>
    <w:rsid w:val="007800F1"/>
    <w:rsid w:val="0079545A"/>
    <w:rsid w:val="0079774C"/>
    <w:rsid w:val="007A72E5"/>
    <w:rsid w:val="007C194A"/>
    <w:rsid w:val="007C7D5E"/>
    <w:rsid w:val="007C7F12"/>
    <w:rsid w:val="007D337E"/>
    <w:rsid w:val="007D41B8"/>
    <w:rsid w:val="007D77E0"/>
    <w:rsid w:val="007E49F7"/>
    <w:rsid w:val="007F33B7"/>
    <w:rsid w:val="007F5386"/>
    <w:rsid w:val="00815091"/>
    <w:rsid w:val="00822BAB"/>
    <w:rsid w:val="008371DC"/>
    <w:rsid w:val="0084060B"/>
    <w:rsid w:val="0084488B"/>
    <w:rsid w:val="00851166"/>
    <w:rsid w:val="00851FCC"/>
    <w:rsid w:val="00852180"/>
    <w:rsid w:val="008603DE"/>
    <w:rsid w:val="00864421"/>
    <w:rsid w:val="0086699C"/>
    <w:rsid w:val="00871341"/>
    <w:rsid w:val="0088025D"/>
    <w:rsid w:val="00880425"/>
    <w:rsid w:val="00882095"/>
    <w:rsid w:val="00882434"/>
    <w:rsid w:val="0088295A"/>
    <w:rsid w:val="00885780"/>
    <w:rsid w:val="008857CA"/>
    <w:rsid w:val="008872A9"/>
    <w:rsid w:val="008944A7"/>
    <w:rsid w:val="008A3E76"/>
    <w:rsid w:val="008A46B1"/>
    <w:rsid w:val="008A47CC"/>
    <w:rsid w:val="008A576E"/>
    <w:rsid w:val="008B1E59"/>
    <w:rsid w:val="008B57F6"/>
    <w:rsid w:val="008B61A0"/>
    <w:rsid w:val="008B6E54"/>
    <w:rsid w:val="008C4C4C"/>
    <w:rsid w:val="008D47C9"/>
    <w:rsid w:val="008D4CFB"/>
    <w:rsid w:val="008D60F6"/>
    <w:rsid w:val="008F1882"/>
    <w:rsid w:val="008F3885"/>
    <w:rsid w:val="008F6322"/>
    <w:rsid w:val="009031F0"/>
    <w:rsid w:val="00905783"/>
    <w:rsid w:val="00911711"/>
    <w:rsid w:val="00912555"/>
    <w:rsid w:val="009170F3"/>
    <w:rsid w:val="00924221"/>
    <w:rsid w:val="00945155"/>
    <w:rsid w:val="00945D0C"/>
    <w:rsid w:val="00947ACF"/>
    <w:rsid w:val="0095358C"/>
    <w:rsid w:val="009565D2"/>
    <w:rsid w:val="009567B6"/>
    <w:rsid w:val="00956825"/>
    <w:rsid w:val="00956C67"/>
    <w:rsid w:val="0096070C"/>
    <w:rsid w:val="00963EA1"/>
    <w:rsid w:val="00964850"/>
    <w:rsid w:val="00964B8F"/>
    <w:rsid w:val="009653A2"/>
    <w:rsid w:val="0096674E"/>
    <w:rsid w:val="0097740D"/>
    <w:rsid w:val="00977C18"/>
    <w:rsid w:val="009814E8"/>
    <w:rsid w:val="00985DB8"/>
    <w:rsid w:val="00987460"/>
    <w:rsid w:val="0098773D"/>
    <w:rsid w:val="00987AE8"/>
    <w:rsid w:val="009A0DBF"/>
    <w:rsid w:val="009A2252"/>
    <w:rsid w:val="009A40FF"/>
    <w:rsid w:val="009B0164"/>
    <w:rsid w:val="009B24AC"/>
    <w:rsid w:val="009B6484"/>
    <w:rsid w:val="009B6E30"/>
    <w:rsid w:val="009C3932"/>
    <w:rsid w:val="009C4BDA"/>
    <w:rsid w:val="009D6C06"/>
    <w:rsid w:val="009E0A89"/>
    <w:rsid w:val="009E70BD"/>
    <w:rsid w:val="009F01E5"/>
    <w:rsid w:val="009F2427"/>
    <w:rsid w:val="00A015F1"/>
    <w:rsid w:val="00A01CE3"/>
    <w:rsid w:val="00A039AF"/>
    <w:rsid w:val="00A15ACE"/>
    <w:rsid w:val="00A15AE8"/>
    <w:rsid w:val="00A30F5D"/>
    <w:rsid w:val="00A313ED"/>
    <w:rsid w:val="00A333C3"/>
    <w:rsid w:val="00A433E6"/>
    <w:rsid w:val="00A449E0"/>
    <w:rsid w:val="00A50116"/>
    <w:rsid w:val="00A5142B"/>
    <w:rsid w:val="00A5261D"/>
    <w:rsid w:val="00A529AC"/>
    <w:rsid w:val="00A6041A"/>
    <w:rsid w:val="00A75E23"/>
    <w:rsid w:val="00A8161B"/>
    <w:rsid w:val="00A81C7B"/>
    <w:rsid w:val="00A85255"/>
    <w:rsid w:val="00AA00E6"/>
    <w:rsid w:val="00AA089F"/>
    <w:rsid w:val="00AA177B"/>
    <w:rsid w:val="00AA5F16"/>
    <w:rsid w:val="00AB56A0"/>
    <w:rsid w:val="00AC3AB4"/>
    <w:rsid w:val="00AD0760"/>
    <w:rsid w:val="00AD0CA9"/>
    <w:rsid w:val="00AD47EE"/>
    <w:rsid w:val="00AE236C"/>
    <w:rsid w:val="00AE7289"/>
    <w:rsid w:val="00AF18FA"/>
    <w:rsid w:val="00AF72DB"/>
    <w:rsid w:val="00B04D1B"/>
    <w:rsid w:val="00B1030F"/>
    <w:rsid w:val="00B16317"/>
    <w:rsid w:val="00B17FC5"/>
    <w:rsid w:val="00B32448"/>
    <w:rsid w:val="00B35832"/>
    <w:rsid w:val="00B375AB"/>
    <w:rsid w:val="00B378E3"/>
    <w:rsid w:val="00B40633"/>
    <w:rsid w:val="00B42500"/>
    <w:rsid w:val="00B51C46"/>
    <w:rsid w:val="00B54A52"/>
    <w:rsid w:val="00B57730"/>
    <w:rsid w:val="00B60630"/>
    <w:rsid w:val="00B730C9"/>
    <w:rsid w:val="00B73F95"/>
    <w:rsid w:val="00B74C84"/>
    <w:rsid w:val="00B869AC"/>
    <w:rsid w:val="00B93D34"/>
    <w:rsid w:val="00B94E59"/>
    <w:rsid w:val="00B97A15"/>
    <w:rsid w:val="00BA0244"/>
    <w:rsid w:val="00BA220B"/>
    <w:rsid w:val="00BA6EC0"/>
    <w:rsid w:val="00BB6B4E"/>
    <w:rsid w:val="00BC3183"/>
    <w:rsid w:val="00BD1121"/>
    <w:rsid w:val="00BD3570"/>
    <w:rsid w:val="00BD6317"/>
    <w:rsid w:val="00BE170D"/>
    <w:rsid w:val="00BE7256"/>
    <w:rsid w:val="00BF0DE7"/>
    <w:rsid w:val="00BF7FBA"/>
    <w:rsid w:val="00C000C9"/>
    <w:rsid w:val="00C04F28"/>
    <w:rsid w:val="00C11648"/>
    <w:rsid w:val="00C13FE0"/>
    <w:rsid w:val="00C2350B"/>
    <w:rsid w:val="00C2360A"/>
    <w:rsid w:val="00C25C29"/>
    <w:rsid w:val="00C35772"/>
    <w:rsid w:val="00C408F8"/>
    <w:rsid w:val="00C40B09"/>
    <w:rsid w:val="00C42C36"/>
    <w:rsid w:val="00C4764A"/>
    <w:rsid w:val="00C5140B"/>
    <w:rsid w:val="00C52DFD"/>
    <w:rsid w:val="00C53946"/>
    <w:rsid w:val="00C674EB"/>
    <w:rsid w:val="00C74D80"/>
    <w:rsid w:val="00C76853"/>
    <w:rsid w:val="00C76B45"/>
    <w:rsid w:val="00C77928"/>
    <w:rsid w:val="00C836DE"/>
    <w:rsid w:val="00C865F1"/>
    <w:rsid w:val="00C95323"/>
    <w:rsid w:val="00C9787C"/>
    <w:rsid w:val="00CA3915"/>
    <w:rsid w:val="00CA4CB3"/>
    <w:rsid w:val="00CA7D6E"/>
    <w:rsid w:val="00CB191C"/>
    <w:rsid w:val="00CD3264"/>
    <w:rsid w:val="00CD3AC7"/>
    <w:rsid w:val="00CE2EF1"/>
    <w:rsid w:val="00CF0442"/>
    <w:rsid w:val="00CF4263"/>
    <w:rsid w:val="00CF6CE3"/>
    <w:rsid w:val="00D027DF"/>
    <w:rsid w:val="00D03C59"/>
    <w:rsid w:val="00D108D0"/>
    <w:rsid w:val="00D2056E"/>
    <w:rsid w:val="00D24EAC"/>
    <w:rsid w:val="00D25259"/>
    <w:rsid w:val="00D36377"/>
    <w:rsid w:val="00D36EBE"/>
    <w:rsid w:val="00D41BDD"/>
    <w:rsid w:val="00D41D9D"/>
    <w:rsid w:val="00D46B58"/>
    <w:rsid w:val="00D53775"/>
    <w:rsid w:val="00D54F92"/>
    <w:rsid w:val="00D64405"/>
    <w:rsid w:val="00D6494E"/>
    <w:rsid w:val="00D66AF1"/>
    <w:rsid w:val="00D7022B"/>
    <w:rsid w:val="00D75834"/>
    <w:rsid w:val="00D7611E"/>
    <w:rsid w:val="00D81C7B"/>
    <w:rsid w:val="00D96F79"/>
    <w:rsid w:val="00DA3012"/>
    <w:rsid w:val="00DA38D2"/>
    <w:rsid w:val="00DA4AA7"/>
    <w:rsid w:val="00DB15A6"/>
    <w:rsid w:val="00DB374E"/>
    <w:rsid w:val="00DD014D"/>
    <w:rsid w:val="00DE043F"/>
    <w:rsid w:val="00DE1502"/>
    <w:rsid w:val="00DE2DDB"/>
    <w:rsid w:val="00DE4CB4"/>
    <w:rsid w:val="00DE68BA"/>
    <w:rsid w:val="00DF293B"/>
    <w:rsid w:val="00DF3256"/>
    <w:rsid w:val="00E075B3"/>
    <w:rsid w:val="00E132B6"/>
    <w:rsid w:val="00E174B9"/>
    <w:rsid w:val="00E2343F"/>
    <w:rsid w:val="00E276A7"/>
    <w:rsid w:val="00E3225F"/>
    <w:rsid w:val="00E40B4D"/>
    <w:rsid w:val="00E411D4"/>
    <w:rsid w:val="00E471D0"/>
    <w:rsid w:val="00E54FC9"/>
    <w:rsid w:val="00E564E4"/>
    <w:rsid w:val="00E56EAE"/>
    <w:rsid w:val="00E63B1B"/>
    <w:rsid w:val="00E66695"/>
    <w:rsid w:val="00E82B06"/>
    <w:rsid w:val="00E85E51"/>
    <w:rsid w:val="00EA1914"/>
    <w:rsid w:val="00EA29EE"/>
    <w:rsid w:val="00EA389C"/>
    <w:rsid w:val="00EA3E49"/>
    <w:rsid w:val="00EA4C1F"/>
    <w:rsid w:val="00EB18F0"/>
    <w:rsid w:val="00EB28DE"/>
    <w:rsid w:val="00EC0C5A"/>
    <w:rsid w:val="00ED475C"/>
    <w:rsid w:val="00EE3043"/>
    <w:rsid w:val="00EE4033"/>
    <w:rsid w:val="00EE6183"/>
    <w:rsid w:val="00EE647E"/>
    <w:rsid w:val="00EE6DEC"/>
    <w:rsid w:val="00EF31F0"/>
    <w:rsid w:val="00EF55FF"/>
    <w:rsid w:val="00EF653F"/>
    <w:rsid w:val="00F04E38"/>
    <w:rsid w:val="00F05785"/>
    <w:rsid w:val="00F05FD7"/>
    <w:rsid w:val="00F13F3F"/>
    <w:rsid w:val="00F1578F"/>
    <w:rsid w:val="00F15EE2"/>
    <w:rsid w:val="00F16CC1"/>
    <w:rsid w:val="00F23CEC"/>
    <w:rsid w:val="00F24984"/>
    <w:rsid w:val="00F25373"/>
    <w:rsid w:val="00F26EBE"/>
    <w:rsid w:val="00F308F2"/>
    <w:rsid w:val="00F325FF"/>
    <w:rsid w:val="00F332B7"/>
    <w:rsid w:val="00F340C1"/>
    <w:rsid w:val="00F41EE3"/>
    <w:rsid w:val="00F43737"/>
    <w:rsid w:val="00F453B5"/>
    <w:rsid w:val="00F521A6"/>
    <w:rsid w:val="00F525F2"/>
    <w:rsid w:val="00F5263F"/>
    <w:rsid w:val="00F54D02"/>
    <w:rsid w:val="00F54E49"/>
    <w:rsid w:val="00F55B1F"/>
    <w:rsid w:val="00F7141B"/>
    <w:rsid w:val="00F76036"/>
    <w:rsid w:val="00F845BB"/>
    <w:rsid w:val="00F92273"/>
    <w:rsid w:val="00FB21B8"/>
    <w:rsid w:val="00FB32BD"/>
    <w:rsid w:val="00FC262C"/>
    <w:rsid w:val="00FC36D0"/>
    <w:rsid w:val="00FC4E6F"/>
    <w:rsid w:val="00FC62A9"/>
    <w:rsid w:val="00FD2A6D"/>
    <w:rsid w:val="00FD3CD8"/>
    <w:rsid w:val="00FE1D70"/>
    <w:rsid w:val="00FF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457C54"/>
  <w15:chartTrackingRefBased/>
  <w15:docId w15:val="{DA21E5A9-D893-2345-A3EA-D28927A9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uiPriority w:val="34"/>
    <w:qFormat/>
    <w:rsid w:val="00AE236C"/>
    <w:pPr>
      <w:widowControl w:val="0"/>
      <w:pBdr>
        <w:top w:val="nil"/>
        <w:left w:val="nil"/>
        <w:bottom w:val="nil"/>
        <w:right w:val="nil"/>
        <w:between w:val="nil"/>
        <w:bar w:val="nil"/>
      </w:pBdr>
      <w:ind w:left="960"/>
      <w:jc w:val="both"/>
    </w:pPr>
    <w:rPr>
      <w:rFonts w:ascii="Century" w:eastAsia="Arial Unicode MS" w:hAnsi="Century" w:cs="Arial Unicode MS"/>
      <w:color w:val="000000"/>
      <w:sz w:val="24"/>
      <w:u w:color="000000"/>
      <w:bdr w:val="nil"/>
    </w:rPr>
  </w:style>
  <w:style w:type="paragraph" w:styleId="a4">
    <w:name w:val="Revision"/>
    <w:hidden/>
    <w:uiPriority w:val="99"/>
    <w:semiHidden/>
    <w:rsid w:val="00DF293B"/>
  </w:style>
  <w:style w:type="character" w:styleId="a5">
    <w:name w:val="annotation reference"/>
    <w:basedOn w:val="a0"/>
    <w:uiPriority w:val="99"/>
    <w:semiHidden/>
    <w:unhideWhenUsed/>
    <w:rsid w:val="002563F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2563F6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2563F6"/>
  </w:style>
  <w:style w:type="paragraph" w:styleId="a8">
    <w:name w:val="annotation subject"/>
    <w:basedOn w:val="a6"/>
    <w:next w:val="a6"/>
    <w:link w:val="a9"/>
    <w:uiPriority w:val="99"/>
    <w:semiHidden/>
    <w:unhideWhenUsed/>
    <w:rsid w:val="002563F6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563F6"/>
    <w:rPr>
      <w:b/>
      <w:bCs/>
    </w:rPr>
  </w:style>
  <w:style w:type="table" w:styleId="aa">
    <w:name w:val="Table Grid"/>
    <w:basedOn w:val="a1"/>
    <w:uiPriority w:val="39"/>
    <w:rsid w:val="007D41B8"/>
    <w:rPr>
      <w:rFonts w:ascii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o.koji.8a@ms.c.kyoto-u.ac.jp</dc:creator>
  <cp:keywords/>
  <dc:description/>
  <cp:lastModifiedBy>okamoto.haruki.6s@ms.c.kyoto-u.ac.jp</cp:lastModifiedBy>
  <cp:revision>3</cp:revision>
  <cp:lastPrinted>2024-04-30T06:46:00Z</cp:lastPrinted>
  <dcterms:created xsi:type="dcterms:W3CDTF">2024-05-08T03:10:00Z</dcterms:created>
  <dcterms:modified xsi:type="dcterms:W3CDTF">2024-05-08T03:17:00Z</dcterms:modified>
</cp:coreProperties>
</file>